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82328" w14:textId="58FEF747" w:rsidR="00032691" w:rsidRPr="00986F30" w:rsidRDefault="00B95E24" w:rsidP="001A7229">
      <w:pPr>
        <w:spacing w:line="480" w:lineRule="auto"/>
        <w:rPr>
          <w:rFonts w:ascii="Arial" w:hAnsi="Arial" w:cs="Arial"/>
          <w:b/>
          <w:bCs/>
        </w:rPr>
      </w:pPr>
      <w:r w:rsidRPr="00986F30">
        <w:rPr>
          <w:rFonts w:ascii="Arial" w:hAnsi="Arial" w:cs="Arial"/>
          <w:b/>
          <w:bCs/>
        </w:rPr>
        <w:t xml:space="preserve">Figure </w:t>
      </w:r>
      <w:r w:rsidR="00C123CA">
        <w:rPr>
          <w:rFonts w:ascii="Arial" w:hAnsi="Arial" w:cs="Arial"/>
          <w:b/>
          <w:bCs/>
        </w:rPr>
        <w:t>S</w:t>
      </w:r>
      <w:r w:rsidR="002604B2" w:rsidRPr="00986F30">
        <w:rPr>
          <w:rFonts w:ascii="Arial" w:hAnsi="Arial" w:cs="Arial"/>
          <w:b/>
          <w:bCs/>
        </w:rPr>
        <w:t>4</w:t>
      </w:r>
      <w:r w:rsidRPr="00986F30">
        <w:rPr>
          <w:rFonts w:ascii="Arial" w:hAnsi="Arial" w:cs="Arial"/>
          <w:b/>
          <w:bCs/>
        </w:rPr>
        <w:t>.</w:t>
      </w:r>
      <w:r w:rsidR="001A7229" w:rsidRPr="00986F30">
        <w:rPr>
          <w:rFonts w:ascii="Arial" w:hAnsi="Arial" w:cs="Arial"/>
          <w:b/>
          <w:bCs/>
        </w:rPr>
        <w:t xml:space="preserve"> </w:t>
      </w:r>
      <w:r w:rsidR="003701BE" w:rsidRPr="00986F30">
        <w:rPr>
          <w:rFonts w:ascii="Arial" w:hAnsi="Arial" w:cs="Arial"/>
          <w:b/>
          <w:bCs/>
        </w:rPr>
        <w:t>IPTW-adjusted Kaplan-Meier curves</w:t>
      </w:r>
      <w:r w:rsidR="001A7229" w:rsidRPr="00986F30">
        <w:rPr>
          <w:rFonts w:ascii="Arial" w:hAnsi="Arial" w:cs="Arial"/>
          <w:b/>
          <w:bCs/>
        </w:rPr>
        <w:t xml:space="preserve"> </w:t>
      </w:r>
      <w:r w:rsidR="003701BE" w:rsidRPr="00986F30">
        <w:rPr>
          <w:rFonts w:ascii="Arial" w:hAnsi="Arial" w:cs="Arial"/>
          <w:b/>
          <w:bCs/>
        </w:rPr>
        <w:t>for outcome</w:t>
      </w:r>
      <w:r w:rsidR="000B243A" w:rsidRPr="00986F30">
        <w:rPr>
          <w:rFonts w:ascii="Arial" w:hAnsi="Arial" w:cs="Arial"/>
          <w:b/>
          <w:bCs/>
        </w:rPr>
        <w:t>s</w:t>
      </w:r>
      <w:r w:rsidR="003701BE" w:rsidRPr="00986F30">
        <w:rPr>
          <w:rFonts w:ascii="Arial" w:hAnsi="Arial" w:cs="Arial"/>
          <w:b/>
          <w:bCs/>
        </w:rPr>
        <w:t xml:space="preserve"> of interest</w:t>
      </w:r>
      <w:r w:rsidR="001A7229" w:rsidRPr="00986F30">
        <w:rPr>
          <w:rFonts w:ascii="Arial" w:hAnsi="Arial" w:cs="Arial"/>
          <w:b/>
          <w:bCs/>
        </w:rPr>
        <w:t xml:space="preserve"> among initiators of furosemide &lt;40 mg/day</w:t>
      </w:r>
      <w:r w:rsidR="00AD2FA6" w:rsidRPr="00986F30">
        <w:rPr>
          <w:rFonts w:ascii="Arial" w:hAnsi="Arial" w:cs="Arial"/>
          <w:b/>
          <w:bCs/>
        </w:rPr>
        <w:t xml:space="preserve"> </w:t>
      </w:r>
    </w:p>
    <w:p w14:paraId="0D6ACE50" w14:textId="6F0A09D6" w:rsidR="0054749D" w:rsidRPr="00EC4CA9" w:rsidRDefault="0054749D" w:rsidP="0054749D">
      <w:pPr>
        <w:rPr>
          <w:rFonts w:ascii="Arial" w:hAnsi="Arial" w:cs="Arial"/>
          <w:b/>
          <w:bCs/>
        </w:rPr>
      </w:pPr>
      <w:r w:rsidRPr="00EC4CA9">
        <w:rPr>
          <w:rFonts w:ascii="Arial" w:hAnsi="Arial" w:cs="Arial"/>
          <w:b/>
          <w:bCs/>
        </w:rPr>
        <w:t xml:space="preserve">Figure </w:t>
      </w:r>
      <w:r w:rsidR="00F320DB" w:rsidRPr="00EC4CA9">
        <w:rPr>
          <w:rFonts w:ascii="Arial" w:hAnsi="Arial" w:cs="Arial"/>
          <w:b/>
          <w:bCs/>
        </w:rPr>
        <w:t>S</w:t>
      </w:r>
      <w:r w:rsidRPr="00EC4CA9">
        <w:rPr>
          <w:rFonts w:ascii="Arial" w:hAnsi="Arial" w:cs="Arial"/>
          <w:b/>
          <w:bCs/>
        </w:rPr>
        <w:t>4a.</w:t>
      </w:r>
      <w:r w:rsidR="000B243A" w:rsidRPr="00EC4CA9">
        <w:rPr>
          <w:rFonts w:ascii="Arial" w:hAnsi="Arial" w:cs="Arial"/>
          <w:b/>
          <w:bCs/>
        </w:rPr>
        <w:t xml:space="preserve"> All-cause mortality outcome</w:t>
      </w:r>
    </w:p>
    <w:p w14:paraId="4ECABBA7" w14:textId="1E1BB50F" w:rsidR="00EC4CA9" w:rsidRPr="00986F30" w:rsidRDefault="00EC4CA9" w:rsidP="0054749D">
      <w:pPr>
        <w:rPr>
          <w:rFonts w:ascii="Arial" w:hAnsi="Arial" w:cs="Arial"/>
          <w:sz w:val="22"/>
          <w:szCs w:val="22"/>
        </w:rPr>
      </w:pPr>
    </w:p>
    <w:p w14:paraId="4852D17B" w14:textId="27FDB0EE" w:rsidR="0054749D" w:rsidRPr="00986F30" w:rsidRDefault="00A139B3" w:rsidP="0054749D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E55604" wp14:editId="729A547B">
                <wp:simplePos x="0" y="0"/>
                <wp:positionH relativeFrom="column">
                  <wp:posOffset>4481466</wp:posOffset>
                </wp:positionH>
                <wp:positionV relativeFrom="paragraph">
                  <wp:posOffset>709980</wp:posOffset>
                </wp:positionV>
                <wp:extent cx="1195058" cy="271604"/>
                <wp:effectExtent l="0" t="0" r="0" b="0"/>
                <wp:wrapNone/>
                <wp:docPr id="130053381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5058" cy="2716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F7916D" w14:textId="7A77F300" w:rsidR="00A139B3" w:rsidRPr="008C7D09" w:rsidRDefault="00A139B3" w:rsidP="00A139B3">
                            <w:pPr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C7D09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p=0.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0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E5560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52.85pt;margin-top:55.9pt;width:94.1pt;height:21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LdGkLAIAAFQEAAAOAAAAZHJzL2Uyb0RvYy54bWysVFFv2jAQfp+0/2D5fSRhQNuIUDEqpkmo&#13;&#10;rUSnPhvHJpEcn2cbEvbrd3ZCYd2epr04Z9/5891932V+3zWKHIV1NeiCZqOUEqE5lLXeF/T7y/rT&#13;&#10;LSXOM10yBVoU9CQcvV98/DBvTS7GUIEqhSUIol3emoJW3ps8SRyvRMPcCIzQ6JRgG+Zxa/dJaVmL&#13;&#10;6I1Kxmk6S1qwpbHAhXN4+tA76SLiSym4f5LSCU9UQTE3H1cb111Yk8Wc5XvLTFXzIQ32D1k0rNb4&#13;&#10;6BvUA/OMHGz9B1RTcwsOpB9xaBKQsuYi1oDVZOm7arYVMyLWgs1x5q1N7v/B8sfj1jxb4rsv0CGB&#13;&#10;oSGtcbnDw1BPJ20TvpgpQT+28PTWNtF5wsOl7G6aTpFojr7xTTZLJwEmudw21vmvAhoSjIJapCV2&#13;&#10;ix03zveh55DwmANVl+taqbgJUhArZcmRIYnKxxwR/LcopUlb0NnnaRqBNYTrPbLSmMulpmD5btcN&#13;&#10;he6gPGH9FnppOMPXNSa5Yc4/M4tawJJR3/4JF6kAH4HBoqQC+/Nv5yEeKUIvJS1qq6Dux4FZQYn6&#13;&#10;ppG8u2wyCWKMm8n0Zowbe+3ZXXv0oVkBVp7hJBkezRDv1dmUFppXHINleBVdTHN8u6D+bK58r3gc&#13;&#10;Iy6WyxiE8jPMb/TW8AAdOh0oeOlemTUDTx4ZfoSzCln+jq4+NtzUsDx4kHXkMjS47+rQd5RuVMMw&#13;&#10;ZmE2rvcx6vIzWPwCAAD//wMAUEsDBBQABgAIAAAAIQAwzjCS5gAAABABAAAPAAAAZHJzL2Rvd25y&#13;&#10;ZXYueG1sTE/JboMwEL1Xyj9YE6mXqjGUEhKCiaouqdRbQxfl5mAHUPEYYQfo33d6ai8jzbw3b8m2&#13;&#10;k2nZoHvXWBQQLgJgGkurGqwEvBVP1ytgzktUsrWoBXxrB9t8dpHJVNkRX/Ww9xUjEXSpFFB736Wc&#13;&#10;u7LWRrqF7TQSdrK9kZ7WvuKqlyOJm5bfBMGSG9kgOdSy0/e1Lr/2ZyPgcFV9vrhp9z5GcdQ9Pg9F&#13;&#10;8qEKIS7n08OGxt0GmNeT//uA3w6UH3IKdrRnVI61ApIgTohKQBhSEWKs1tEa2JEu8e0SeJ7x/0Xy&#13;&#10;HwAAAP//AwBQSwECLQAUAAYACAAAACEAtoM4kv4AAADhAQAAEwAAAAAAAAAAAAAAAAAAAAAAW0Nv&#13;&#10;bnRlbnRfVHlwZXNdLnhtbFBLAQItABQABgAIAAAAIQA4/SH/1gAAAJQBAAALAAAAAAAAAAAAAAAA&#13;&#10;AC8BAABfcmVscy8ucmVsc1BLAQItABQABgAIAAAAIQAVLdGkLAIAAFQEAAAOAAAAAAAAAAAAAAAA&#13;&#10;AC4CAABkcnMvZTJvRG9jLnhtbFBLAQItABQABgAIAAAAIQAwzjCS5gAAABABAAAPAAAAAAAAAAAA&#13;&#10;AAAAAIYEAABkcnMvZG93bnJldi54bWxQSwUGAAAAAAQABADzAAAAmQUAAAAA&#13;&#10;" fillcolor="white [3201]" stroked="f" strokeweight=".5pt">
                <v:textbox>
                  <w:txbxContent>
                    <w:p w14:paraId="10F7916D" w14:textId="7A77F300" w:rsidR="00A139B3" w:rsidRPr="008C7D09" w:rsidRDefault="00A139B3" w:rsidP="00A139B3">
                      <w:pPr>
                        <w:jc w:val="right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 w:rsidRPr="008C7D09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p=0.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047</w:t>
                      </w:r>
                    </w:p>
                  </w:txbxContent>
                </v:textbox>
              </v:shape>
            </w:pict>
          </mc:Fallback>
        </mc:AlternateContent>
      </w:r>
      <w:r w:rsidR="00C80692" w:rsidRPr="00C80692">
        <w:rPr>
          <w:rFonts w:ascii="Arial" w:hAnsi="Arial" w:cs="Arial"/>
          <w:b/>
          <w:bCs/>
          <w:noProof/>
        </w:rPr>
        <w:drawing>
          <wp:inline distT="0" distB="0" distL="0" distR="0" wp14:anchorId="5AE95178" wp14:editId="54CEF7B6">
            <wp:extent cx="5943600" cy="4475480"/>
            <wp:effectExtent l="0" t="0" r="0" b="0"/>
            <wp:docPr id="5132322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23223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24137" w14:textId="77777777" w:rsidR="0054749D" w:rsidRPr="00986F30" w:rsidRDefault="0054749D">
      <w:pPr>
        <w:rPr>
          <w:rFonts w:ascii="Arial" w:hAnsi="Arial" w:cs="Arial"/>
          <w:b/>
          <w:bCs/>
        </w:rPr>
      </w:pPr>
    </w:p>
    <w:p w14:paraId="06F62F9C" w14:textId="77777777" w:rsidR="00044297" w:rsidRDefault="00044297">
      <w:pPr>
        <w:rPr>
          <w:rFonts w:ascii="Arial" w:hAnsi="Arial" w:cs="Arial"/>
          <w:b/>
          <w:bCs/>
        </w:rPr>
      </w:pPr>
    </w:p>
    <w:p w14:paraId="18E4C858" w14:textId="77777777" w:rsidR="00044297" w:rsidRDefault="00044297">
      <w:pPr>
        <w:rPr>
          <w:rFonts w:ascii="Arial" w:hAnsi="Arial" w:cs="Arial"/>
          <w:b/>
          <w:bCs/>
        </w:rPr>
      </w:pPr>
    </w:p>
    <w:p w14:paraId="793806C9" w14:textId="77777777" w:rsidR="00044297" w:rsidRDefault="00044297">
      <w:pPr>
        <w:rPr>
          <w:rFonts w:ascii="Arial" w:hAnsi="Arial" w:cs="Arial"/>
          <w:b/>
          <w:bCs/>
        </w:rPr>
      </w:pPr>
    </w:p>
    <w:p w14:paraId="63B8D5F8" w14:textId="77777777" w:rsidR="00044297" w:rsidRDefault="00044297">
      <w:pPr>
        <w:rPr>
          <w:rFonts w:ascii="Arial" w:hAnsi="Arial" w:cs="Arial"/>
          <w:b/>
          <w:bCs/>
        </w:rPr>
      </w:pPr>
    </w:p>
    <w:p w14:paraId="18A34EAB" w14:textId="77777777" w:rsidR="00044297" w:rsidRDefault="00044297">
      <w:pPr>
        <w:rPr>
          <w:rFonts w:ascii="Arial" w:hAnsi="Arial" w:cs="Arial"/>
          <w:b/>
          <w:bCs/>
        </w:rPr>
      </w:pPr>
    </w:p>
    <w:p w14:paraId="42A06AB8" w14:textId="77777777" w:rsidR="00044297" w:rsidRDefault="00044297">
      <w:pPr>
        <w:rPr>
          <w:rFonts w:ascii="Arial" w:hAnsi="Arial" w:cs="Arial"/>
          <w:b/>
          <w:bCs/>
        </w:rPr>
      </w:pPr>
    </w:p>
    <w:p w14:paraId="4F246973" w14:textId="77777777" w:rsidR="00044297" w:rsidRDefault="00044297">
      <w:pPr>
        <w:rPr>
          <w:rFonts w:ascii="Arial" w:hAnsi="Arial" w:cs="Arial"/>
          <w:b/>
          <w:bCs/>
        </w:rPr>
      </w:pPr>
    </w:p>
    <w:p w14:paraId="49934254" w14:textId="77777777" w:rsidR="00044297" w:rsidRDefault="00044297">
      <w:pPr>
        <w:rPr>
          <w:rFonts w:ascii="Arial" w:hAnsi="Arial" w:cs="Arial"/>
          <w:b/>
          <w:bCs/>
        </w:rPr>
      </w:pPr>
    </w:p>
    <w:p w14:paraId="72D587CC" w14:textId="77777777" w:rsidR="00044297" w:rsidRDefault="00044297">
      <w:pPr>
        <w:rPr>
          <w:rFonts w:ascii="Arial" w:hAnsi="Arial" w:cs="Arial"/>
          <w:b/>
          <w:bCs/>
        </w:rPr>
      </w:pPr>
    </w:p>
    <w:p w14:paraId="79E20CAF" w14:textId="77777777" w:rsidR="00044297" w:rsidRDefault="00044297">
      <w:pPr>
        <w:rPr>
          <w:rFonts w:ascii="Arial" w:hAnsi="Arial" w:cs="Arial"/>
          <w:b/>
          <w:bCs/>
        </w:rPr>
      </w:pPr>
    </w:p>
    <w:p w14:paraId="53D3297E" w14:textId="77777777" w:rsidR="00044297" w:rsidRDefault="00044297">
      <w:pPr>
        <w:rPr>
          <w:rFonts w:ascii="Arial" w:hAnsi="Arial" w:cs="Arial"/>
          <w:b/>
          <w:bCs/>
        </w:rPr>
      </w:pPr>
    </w:p>
    <w:p w14:paraId="770D8942" w14:textId="77777777" w:rsidR="00044297" w:rsidRDefault="00044297">
      <w:pPr>
        <w:rPr>
          <w:rFonts w:ascii="Arial" w:hAnsi="Arial" w:cs="Arial"/>
          <w:b/>
          <w:bCs/>
        </w:rPr>
      </w:pPr>
    </w:p>
    <w:p w14:paraId="0580ECCB" w14:textId="77777777" w:rsidR="00044297" w:rsidRDefault="00044297">
      <w:pPr>
        <w:rPr>
          <w:rFonts w:ascii="Arial" w:hAnsi="Arial" w:cs="Arial"/>
          <w:b/>
          <w:bCs/>
        </w:rPr>
      </w:pPr>
    </w:p>
    <w:p w14:paraId="724DE837" w14:textId="77777777" w:rsidR="00044297" w:rsidRDefault="00044297">
      <w:pPr>
        <w:rPr>
          <w:rFonts w:ascii="Arial" w:hAnsi="Arial" w:cs="Arial"/>
          <w:b/>
          <w:bCs/>
        </w:rPr>
      </w:pPr>
    </w:p>
    <w:p w14:paraId="514FC47B" w14:textId="3E08CA83" w:rsidR="00DF4CA6" w:rsidRDefault="00DF4CA6">
      <w:pPr>
        <w:rPr>
          <w:rFonts w:ascii="Arial" w:hAnsi="Arial" w:cs="Arial"/>
          <w:b/>
          <w:bCs/>
        </w:rPr>
      </w:pPr>
      <w:r w:rsidRPr="00EC4CA9">
        <w:rPr>
          <w:rFonts w:ascii="Arial" w:hAnsi="Arial" w:cs="Arial"/>
          <w:b/>
          <w:bCs/>
        </w:rPr>
        <w:lastRenderedPageBreak/>
        <w:t xml:space="preserve">Figure </w:t>
      </w:r>
      <w:r w:rsidR="00F320DB" w:rsidRPr="00EC4CA9">
        <w:rPr>
          <w:rFonts w:ascii="Arial" w:hAnsi="Arial" w:cs="Arial"/>
          <w:b/>
          <w:bCs/>
        </w:rPr>
        <w:t>S</w:t>
      </w:r>
      <w:r w:rsidRPr="00EC4CA9">
        <w:rPr>
          <w:rFonts w:ascii="Arial" w:hAnsi="Arial" w:cs="Arial"/>
          <w:b/>
          <w:bCs/>
        </w:rPr>
        <w:t>4b.</w:t>
      </w:r>
      <w:r w:rsidR="000B243A" w:rsidRPr="00EC4CA9">
        <w:rPr>
          <w:rFonts w:ascii="Arial" w:hAnsi="Arial" w:cs="Arial"/>
          <w:b/>
          <w:bCs/>
        </w:rPr>
        <w:t xml:space="preserve"> SCA/VA outcome</w:t>
      </w:r>
    </w:p>
    <w:p w14:paraId="741F2EA5" w14:textId="77777777" w:rsidR="00044297" w:rsidRDefault="00044297">
      <w:pPr>
        <w:rPr>
          <w:rFonts w:ascii="Arial" w:hAnsi="Arial" w:cs="Arial"/>
          <w:b/>
          <w:bCs/>
        </w:rPr>
      </w:pPr>
    </w:p>
    <w:p w14:paraId="1CBD3AA1" w14:textId="38DE81CA" w:rsidR="00044297" w:rsidRPr="00EC4CA9" w:rsidRDefault="00044297">
      <w:pPr>
        <w:rPr>
          <w:rFonts w:ascii="Arial" w:hAnsi="Arial" w:cs="Arial"/>
          <w:b/>
          <w:bCs/>
        </w:rPr>
      </w:pPr>
    </w:p>
    <w:p w14:paraId="72474E9E" w14:textId="4B25F46E" w:rsidR="000B243A" w:rsidRPr="00986F30" w:rsidRDefault="00A139B3" w:rsidP="000B243A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8E2E91" wp14:editId="5F5689E7">
                <wp:simplePos x="0" y="0"/>
                <wp:positionH relativeFrom="column">
                  <wp:posOffset>4481466</wp:posOffset>
                </wp:positionH>
                <wp:positionV relativeFrom="paragraph">
                  <wp:posOffset>1058620</wp:posOffset>
                </wp:positionV>
                <wp:extent cx="1195058" cy="271604"/>
                <wp:effectExtent l="0" t="0" r="0" b="0"/>
                <wp:wrapNone/>
                <wp:docPr id="186028596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5058" cy="2716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B23AFD" w14:textId="2417753E" w:rsidR="00A139B3" w:rsidRPr="008C7D09" w:rsidRDefault="00A139B3" w:rsidP="00A139B3">
                            <w:pPr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C7D09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p=0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65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8E2E91" id="_x0000_s1027" type="#_x0000_t202" style="position:absolute;left:0;text-align:left;margin-left:352.85pt;margin-top:83.35pt;width:94.1pt;height:21.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IfhOLgIAAFsEAAAOAAAAZHJzL2Uyb0RvYy54bWysVMFuGjEQvVfqP1i+l92lQJIVS0SJqCqh&#13;&#10;JBKpcjZeGyx5Pa5t2KVf37EXAk17qnox453x88x7z0zvu0aTg3BegaloMcgpEYZDrcy2ot9flp9u&#13;&#10;KfGBmZppMKKiR+Hp/ezjh2lrSzGEHehaOIIgxpetreguBFtmmec70TA/ACsMJiW4hgXcum1WO9Yi&#13;&#10;eqOzYZ5PshZcbR1w4T1+feiTdJbwpRQ8PEnpRSC6othbSKtL6yau2WzKyq1jdqf4qQ32D100TBm8&#13;&#10;9A3qgQVG9k79AdUo7sCDDAMOTQZSKi7SDDhNkb+bZr1jVqRZkBxv32jy/w+WPx7W9tmR0H2BDgWM&#13;&#10;hLTWlx4/xnk66Zr4i50SzCOFxzfaRBcIj4eKu3E+RqE55oY3xSQfRZjscto6H74KaEgMKupQlsQW&#13;&#10;O6x86EvPJfEyD1rVS6V12kQriIV25MBQRB1Sjwj+W5U2pK3o5PM4T8AG4vEeWRvs5TJTjEK36Yiq&#13;&#10;r+bdQH1EGhz0DvGWLxX2umI+PDOHlsDJ0ebhCRepAe+CU0TJDtzPv32P9agUZilp0WIV9T/2zAlK&#13;&#10;9DeDGt4Vo1H0ZNqMxjdD3LjrzOY6Y/bNApCAAh+U5SmM9UGfQ+mgecXXMI+3YooZjndXNJzDReiN&#13;&#10;j6+Ji/k8FaELLQsrs7Y8QkfCoxIv3Stz9iRXQKEf4WxGVr5Tra+NJw3M9wGkSpJGnntWT/Sjg5Mp&#13;&#10;Tq8tPpHrfaq6/CfMfgEAAP//AwBQSwMEFAAGAAgAAAAhAMJpbv/kAAAAEAEAAA8AAABkcnMvZG93&#13;&#10;bnJldi54bWxMT0tPhDAQvpv4H5ox8WLc1iXAwlI2xmfizcVHvHXpCETaEtoF/PeOJ71MZvJ98z2K&#13;&#10;3WJ6NuHoO2clXK0EMLS1051tJLxU95cbYD4oq1XvLEr4Rg+78vSkULl2s33GaR8aRiLW50pCG8KQ&#13;&#10;c+7rFo3yKzegJezTjUYFOseG61HNJG56vhYi4UZ1lhxaNeBNi/XX/mgkfFw0709+eXidozga7h6n&#13;&#10;Kn3TlZTnZ8vtlsb1FljAJfx9wG8Hyg8lBTu4o9We9RJSEadEJSBJaCHGJosyYAcJa5HFwMuC/y9S&#13;&#10;/gAAAP//AwBQSwECLQAUAAYACAAAACEAtoM4kv4AAADhAQAAEwAAAAAAAAAAAAAAAAAAAAAAW0Nv&#13;&#10;bnRlbnRfVHlwZXNdLnhtbFBLAQItABQABgAIAAAAIQA4/SH/1gAAAJQBAAALAAAAAAAAAAAAAAAA&#13;&#10;AC8BAABfcmVscy8ucmVsc1BLAQItABQABgAIAAAAIQDEIfhOLgIAAFsEAAAOAAAAAAAAAAAAAAAA&#13;&#10;AC4CAABkcnMvZTJvRG9jLnhtbFBLAQItABQABgAIAAAAIQDCaW7/5AAAABABAAAPAAAAAAAAAAAA&#13;&#10;AAAAAIgEAABkcnMvZG93bnJldi54bWxQSwUGAAAAAAQABADzAAAAmQUAAAAA&#13;&#10;" fillcolor="white [3201]" stroked="f" strokeweight=".5pt">
                <v:textbox>
                  <w:txbxContent>
                    <w:p w14:paraId="66B23AFD" w14:textId="2417753E" w:rsidR="00A139B3" w:rsidRPr="008C7D09" w:rsidRDefault="00A139B3" w:rsidP="00A139B3">
                      <w:pPr>
                        <w:jc w:val="right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 w:rsidRPr="008C7D09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p=0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6535</w:t>
                      </w:r>
                    </w:p>
                  </w:txbxContent>
                </v:textbox>
              </v:shape>
            </w:pict>
          </mc:Fallback>
        </mc:AlternateContent>
      </w:r>
      <w:r w:rsidR="0045123D" w:rsidRPr="0045123D">
        <w:rPr>
          <w:rFonts w:ascii="Arial" w:hAnsi="Arial" w:cs="Arial"/>
          <w:b/>
          <w:bCs/>
          <w:noProof/>
        </w:rPr>
        <w:drawing>
          <wp:inline distT="0" distB="0" distL="0" distR="0" wp14:anchorId="33F3AA2E" wp14:editId="38CCE8B2">
            <wp:extent cx="5943600" cy="4479925"/>
            <wp:effectExtent l="0" t="0" r="0" b="3175"/>
            <wp:docPr id="1898222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2220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FF4BE" w14:textId="77777777" w:rsidR="00C56B31" w:rsidRDefault="00C56B31">
      <w:pPr>
        <w:rPr>
          <w:rFonts w:ascii="Arial" w:hAnsi="Arial" w:cs="Arial"/>
          <w:b/>
          <w:bCs/>
        </w:rPr>
      </w:pPr>
    </w:p>
    <w:p w14:paraId="2F508B0F" w14:textId="77777777" w:rsidR="00C56B31" w:rsidRDefault="00C56B31">
      <w:pPr>
        <w:rPr>
          <w:rFonts w:ascii="Arial" w:hAnsi="Arial" w:cs="Arial"/>
          <w:b/>
          <w:bCs/>
        </w:rPr>
      </w:pPr>
    </w:p>
    <w:p w14:paraId="7A4F384A" w14:textId="77777777" w:rsidR="00C56B31" w:rsidRDefault="00C56B31">
      <w:pPr>
        <w:rPr>
          <w:rFonts w:ascii="Arial" w:hAnsi="Arial" w:cs="Arial"/>
          <w:b/>
          <w:bCs/>
        </w:rPr>
      </w:pPr>
    </w:p>
    <w:p w14:paraId="546BFDCD" w14:textId="77777777" w:rsidR="00C56B31" w:rsidRDefault="00C56B31">
      <w:pPr>
        <w:rPr>
          <w:rFonts w:ascii="Arial" w:hAnsi="Arial" w:cs="Arial"/>
          <w:b/>
          <w:bCs/>
        </w:rPr>
      </w:pPr>
    </w:p>
    <w:p w14:paraId="3A64789E" w14:textId="77777777" w:rsidR="00C56B31" w:rsidRDefault="00C56B31">
      <w:pPr>
        <w:rPr>
          <w:rFonts w:ascii="Arial" w:hAnsi="Arial" w:cs="Arial"/>
          <w:b/>
          <w:bCs/>
        </w:rPr>
      </w:pPr>
    </w:p>
    <w:p w14:paraId="71C80E5B" w14:textId="77777777" w:rsidR="00C56B31" w:rsidRDefault="00C56B31">
      <w:pPr>
        <w:rPr>
          <w:rFonts w:ascii="Arial" w:hAnsi="Arial" w:cs="Arial"/>
          <w:b/>
          <w:bCs/>
        </w:rPr>
      </w:pPr>
    </w:p>
    <w:p w14:paraId="5E45E05D" w14:textId="77777777" w:rsidR="00C56B31" w:rsidRDefault="00C56B31">
      <w:pPr>
        <w:rPr>
          <w:rFonts w:ascii="Arial" w:hAnsi="Arial" w:cs="Arial"/>
          <w:b/>
          <w:bCs/>
        </w:rPr>
      </w:pPr>
    </w:p>
    <w:p w14:paraId="2C2BABAF" w14:textId="77777777" w:rsidR="00C56B31" w:rsidRDefault="00C56B31">
      <w:pPr>
        <w:rPr>
          <w:rFonts w:ascii="Arial" w:hAnsi="Arial" w:cs="Arial"/>
          <w:b/>
          <w:bCs/>
        </w:rPr>
      </w:pPr>
    </w:p>
    <w:p w14:paraId="40D1F5EB" w14:textId="77777777" w:rsidR="00C56B31" w:rsidRDefault="00C56B31">
      <w:pPr>
        <w:rPr>
          <w:rFonts w:ascii="Arial" w:hAnsi="Arial" w:cs="Arial"/>
          <w:b/>
          <w:bCs/>
        </w:rPr>
      </w:pPr>
    </w:p>
    <w:p w14:paraId="51720047" w14:textId="77777777" w:rsidR="00C56B31" w:rsidRDefault="00C56B31">
      <w:pPr>
        <w:rPr>
          <w:rFonts w:ascii="Arial" w:hAnsi="Arial" w:cs="Arial"/>
          <w:b/>
          <w:bCs/>
        </w:rPr>
      </w:pPr>
    </w:p>
    <w:p w14:paraId="0CDFD477" w14:textId="77777777" w:rsidR="00C56B31" w:rsidRDefault="00C56B31">
      <w:pPr>
        <w:rPr>
          <w:rFonts w:ascii="Arial" w:hAnsi="Arial" w:cs="Arial"/>
          <w:b/>
          <w:bCs/>
        </w:rPr>
      </w:pPr>
    </w:p>
    <w:p w14:paraId="057CE43F" w14:textId="77777777" w:rsidR="00C56B31" w:rsidRDefault="00C56B31">
      <w:pPr>
        <w:rPr>
          <w:rFonts w:ascii="Arial" w:hAnsi="Arial" w:cs="Arial"/>
          <w:b/>
          <w:bCs/>
        </w:rPr>
      </w:pPr>
    </w:p>
    <w:p w14:paraId="5CF4B886" w14:textId="77777777" w:rsidR="00C56B31" w:rsidRDefault="00C56B31">
      <w:pPr>
        <w:rPr>
          <w:rFonts w:ascii="Arial" w:hAnsi="Arial" w:cs="Arial"/>
          <w:b/>
          <w:bCs/>
        </w:rPr>
      </w:pPr>
    </w:p>
    <w:p w14:paraId="4C2C3E12" w14:textId="77777777" w:rsidR="00C56B31" w:rsidRDefault="00C56B31">
      <w:pPr>
        <w:rPr>
          <w:rFonts w:ascii="Arial" w:hAnsi="Arial" w:cs="Arial"/>
          <w:b/>
          <w:bCs/>
        </w:rPr>
      </w:pPr>
    </w:p>
    <w:p w14:paraId="7B73093B" w14:textId="77777777" w:rsidR="00C56B31" w:rsidRDefault="00C56B31">
      <w:pPr>
        <w:rPr>
          <w:rFonts w:ascii="Arial" w:hAnsi="Arial" w:cs="Arial"/>
          <w:b/>
          <w:bCs/>
        </w:rPr>
      </w:pPr>
    </w:p>
    <w:p w14:paraId="41F56AF6" w14:textId="77777777" w:rsidR="00C56B31" w:rsidRDefault="00C56B31">
      <w:pPr>
        <w:rPr>
          <w:rFonts w:ascii="Arial" w:hAnsi="Arial" w:cs="Arial"/>
          <w:b/>
          <w:bCs/>
        </w:rPr>
      </w:pPr>
    </w:p>
    <w:p w14:paraId="6D3A8CAC" w14:textId="77777777" w:rsidR="00C56B31" w:rsidRDefault="00C56B31">
      <w:pPr>
        <w:rPr>
          <w:rFonts w:ascii="Arial" w:hAnsi="Arial" w:cs="Arial"/>
          <w:b/>
          <w:bCs/>
        </w:rPr>
      </w:pPr>
    </w:p>
    <w:p w14:paraId="27E9E339" w14:textId="77777777" w:rsidR="00C56B31" w:rsidRDefault="00C56B31">
      <w:pPr>
        <w:rPr>
          <w:rFonts w:ascii="Arial" w:hAnsi="Arial" w:cs="Arial"/>
          <w:b/>
          <w:bCs/>
        </w:rPr>
      </w:pPr>
    </w:p>
    <w:p w14:paraId="1CA5E54F" w14:textId="7A33950C" w:rsidR="00DF4CA6" w:rsidRDefault="00DF4CA6">
      <w:pPr>
        <w:rPr>
          <w:rFonts w:ascii="Arial" w:hAnsi="Arial" w:cs="Arial"/>
          <w:b/>
          <w:bCs/>
        </w:rPr>
      </w:pPr>
      <w:r w:rsidRPr="00044297">
        <w:rPr>
          <w:rFonts w:ascii="Arial" w:hAnsi="Arial" w:cs="Arial"/>
          <w:b/>
          <w:bCs/>
        </w:rPr>
        <w:lastRenderedPageBreak/>
        <w:t xml:space="preserve">Figure </w:t>
      </w:r>
      <w:r w:rsidR="00F320DB" w:rsidRPr="00044297">
        <w:rPr>
          <w:rFonts w:ascii="Arial" w:hAnsi="Arial" w:cs="Arial"/>
          <w:b/>
          <w:bCs/>
        </w:rPr>
        <w:t>S</w:t>
      </w:r>
      <w:r w:rsidRPr="00044297">
        <w:rPr>
          <w:rFonts w:ascii="Arial" w:hAnsi="Arial" w:cs="Arial"/>
          <w:b/>
          <w:bCs/>
        </w:rPr>
        <w:t>4c.</w:t>
      </w:r>
      <w:r w:rsidR="00102A37" w:rsidRPr="00044297">
        <w:rPr>
          <w:rFonts w:ascii="Arial" w:hAnsi="Arial" w:cs="Arial"/>
          <w:b/>
          <w:bCs/>
        </w:rPr>
        <w:t xml:space="preserve"> Stroke outcome</w:t>
      </w:r>
    </w:p>
    <w:p w14:paraId="7D612DE4" w14:textId="287076F0" w:rsidR="00C56B31" w:rsidRPr="00044297" w:rsidRDefault="00C56B31">
      <w:pPr>
        <w:rPr>
          <w:rFonts w:ascii="Arial" w:hAnsi="Arial" w:cs="Arial"/>
          <w:b/>
          <w:bCs/>
        </w:rPr>
      </w:pPr>
    </w:p>
    <w:p w14:paraId="31575F7D" w14:textId="7D8F8DE8" w:rsidR="00DF4CA6" w:rsidRPr="00986F30" w:rsidRDefault="00AB0FCC" w:rsidP="00102A37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07FBB7" wp14:editId="223F5D8F">
                <wp:simplePos x="0" y="0"/>
                <wp:positionH relativeFrom="column">
                  <wp:posOffset>4463358</wp:posOffset>
                </wp:positionH>
                <wp:positionV relativeFrom="paragraph">
                  <wp:posOffset>1532575</wp:posOffset>
                </wp:positionV>
                <wp:extent cx="1195058" cy="271604"/>
                <wp:effectExtent l="0" t="0" r="0" b="0"/>
                <wp:wrapNone/>
                <wp:docPr id="152115203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5058" cy="2716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8853AC" w14:textId="0879A144" w:rsidR="00AB0FCC" w:rsidRPr="008C7D09" w:rsidRDefault="00AB0FCC" w:rsidP="00AB0FCC">
                            <w:pPr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C7D09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p=0.0</w:t>
                            </w:r>
                            <w:r w:rsidR="00AA26D6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3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07FBB7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left:0;text-align:left;margin-left:351.45pt;margin-top:120.7pt;width:94.1pt;height:21.4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8VnqMAIAAFsEAAAOAAAAZHJzL2Uyb0RvYy54bWysVMFuGjEQvVfqP1i+l92lQJIVS0SJqCqh&#13;&#10;JBKpcjZeGyx5Pa5t2KVf37EXAk17qnox453x88x7z0zvu0aTg3BegaloMcgpEYZDrcy2ot9flp9u&#13;&#10;KfGBmZppMKKiR+Hp/ezjh2lrSzGEHehaOIIgxpetreguBFtmmec70TA/ACsMJiW4hgXcum1WO9Yi&#13;&#10;eqOzYZ5PshZcbR1w4T1+feiTdJbwpRQ8PEnpRSC6othbSKtL6yau2WzKyq1jdqf4qQ32D100TBm8&#13;&#10;9A3qgQVG9k79AdUo7sCDDAMOTQZSKi7SDDhNkb+bZr1jVqRZkBxv32jy/w+WPx7W9tmR0H2BDgWM&#13;&#10;hLTWlx4/xnk66Zr4i50SzCOFxzfaRBcIj4eKu3E+RqE55oY3xSQfRZjscto6H74KaEgMKupQlsQW&#13;&#10;O6x86EvPJfEyD1rVS6V12kQriIV25MBQRB1Sjwj+W5U2pK3o5PM4T8AG4vEeWRvs5TJTjEK36Yiq&#13;&#10;sdvzvBuoj0iDg94h3vKlwl5XzIdn5tASODnaPDzhIjXgXXCKKNmB+/m377EelcIsJS1arKL+x545&#13;&#10;QYn+ZlDDu2I0ip5Mm9H4Zogbd53ZXGfMvlkAElDgg7I8hbE+6HMoHTSv+Brm8VZMMcPx7oqGc7gI&#13;&#10;vfHxNXExn6cidKFlYWXWlkfoSHhU4qV7Zc6e5Aoo9COczcjKd6r1tfGkgfk+gFRJ0shzz+qJfnRw&#13;&#10;MsXptcUncr1PVZf/hNkvAAAA//8DAFBLAwQUAAYACAAAACEAL2uwQOcAAAAQAQAADwAAAGRycy9k&#13;&#10;b3ducmV2LnhtbExPyW6DMBC9V8o/WBOpl6oxENoQgomqLqnUW0MX5eZgB1DxGGEH6N93emovI828&#13;&#10;N2/JtpNp2aB711gUEC4CYBpLqxqsBLwVT9cJMOclKtla1AK+tYNtPrvIZKrsiK962PuKkQi6VAqo&#13;&#10;ve9Szl1ZayPdwnYaCTvZ3khPa19x1cuRxE3LoyC45UY2SA617PR9rcuv/dkIOFxVny9u2r2Py5tl&#13;&#10;9/g8FKsPVQhxOZ8eNjTuNsC8nvzfB/x2oPyQU7CjPaNyrBWwCqI1UQVEcRgDI0ayDkNgR7okcQQ8&#13;&#10;z/j/IvkPAAAA//8DAFBLAQItABQABgAIAAAAIQC2gziS/gAAAOEBAAATAAAAAAAAAAAAAAAAAAAA&#13;&#10;AABbQ29udGVudF9UeXBlc10ueG1sUEsBAi0AFAAGAAgAAAAhADj9If/WAAAAlAEAAAsAAAAAAAAA&#13;&#10;AAAAAAAALwEAAF9yZWxzLy5yZWxzUEsBAi0AFAAGAAgAAAAhAATxWeowAgAAWwQAAA4AAAAAAAAA&#13;&#10;AAAAAAAALgIAAGRycy9lMm9Eb2MueG1sUEsBAi0AFAAGAAgAAAAhAC9rsEDnAAAAEAEAAA8AAAAA&#13;&#10;AAAAAAAAAAAAigQAAGRycy9kb3ducmV2LnhtbFBLBQYAAAAABAAEAPMAAACeBQAAAAA=&#13;&#10;" fillcolor="white [3201]" stroked="f" strokeweight=".5pt">
                <v:textbox>
                  <w:txbxContent>
                    <w:p w14:paraId="1F8853AC" w14:textId="0879A144" w:rsidR="00AB0FCC" w:rsidRPr="008C7D09" w:rsidRDefault="00AB0FCC" w:rsidP="00AB0FCC">
                      <w:pPr>
                        <w:jc w:val="right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 w:rsidRPr="008C7D09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p=0.0</w:t>
                      </w:r>
                      <w:r w:rsidR="00AA26D6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318</w:t>
                      </w:r>
                    </w:p>
                  </w:txbxContent>
                </v:textbox>
              </v:shape>
            </w:pict>
          </mc:Fallback>
        </mc:AlternateContent>
      </w:r>
      <w:r w:rsidR="0016562F" w:rsidRPr="0016562F">
        <w:rPr>
          <w:rFonts w:ascii="Arial" w:hAnsi="Arial" w:cs="Arial"/>
          <w:b/>
          <w:bCs/>
          <w:noProof/>
        </w:rPr>
        <w:drawing>
          <wp:inline distT="0" distB="0" distL="0" distR="0" wp14:anchorId="1E276B17" wp14:editId="20A6A534">
            <wp:extent cx="5943600" cy="4491990"/>
            <wp:effectExtent l="0" t="0" r="0" b="3810"/>
            <wp:docPr id="6360009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00095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74D87" w14:textId="7BE2E14E" w:rsidR="00B95E24" w:rsidRPr="00986F30" w:rsidRDefault="00B95E24" w:rsidP="00B95E24">
      <w:pPr>
        <w:jc w:val="center"/>
        <w:rPr>
          <w:rFonts w:ascii="Arial" w:hAnsi="Arial" w:cs="Arial"/>
          <w:b/>
          <w:bCs/>
        </w:rPr>
      </w:pPr>
    </w:p>
    <w:p w14:paraId="77E12DCB" w14:textId="3E4035B9" w:rsidR="000B243A" w:rsidRPr="00986F30" w:rsidRDefault="000B243A" w:rsidP="00346762">
      <w:pPr>
        <w:rPr>
          <w:rFonts w:ascii="Arial" w:hAnsi="Arial" w:cs="Arial"/>
          <w:sz w:val="22"/>
          <w:szCs w:val="22"/>
        </w:rPr>
      </w:pPr>
      <w:r w:rsidRPr="00986F30">
        <w:rPr>
          <w:rFonts w:ascii="Arial" w:hAnsi="Arial" w:cs="Arial"/>
          <w:sz w:val="22"/>
          <w:szCs w:val="22"/>
        </w:rPr>
        <w:t>IPTW: inverse probability of treatment weighting; SCA/VA: sudden cardiac arrest/ventricular arrhythmia</w:t>
      </w:r>
    </w:p>
    <w:sectPr w:rsidR="000B243A" w:rsidRPr="00986F30" w:rsidSect="00DA63E3">
      <w:pgSz w:w="12240" w:h="15840" w:code="1"/>
      <w:pgMar w:top="1440" w:right="1440" w:bottom="1440" w:left="1440" w:header="36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E24"/>
    <w:rsid w:val="00016DAE"/>
    <w:rsid w:val="00023E54"/>
    <w:rsid w:val="000270B7"/>
    <w:rsid w:val="000311CC"/>
    <w:rsid w:val="000317A5"/>
    <w:rsid w:val="0003254E"/>
    <w:rsid w:val="00032691"/>
    <w:rsid w:val="0003688E"/>
    <w:rsid w:val="00044297"/>
    <w:rsid w:val="00046166"/>
    <w:rsid w:val="0005562B"/>
    <w:rsid w:val="000559B1"/>
    <w:rsid w:val="0008119A"/>
    <w:rsid w:val="000B0D0C"/>
    <w:rsid w:val="000B243A"/>
    <w:rsid w:val="000C3DCE"/>
    <w:rsid w:val="000E2243"/>
    <w:rsid w:val="000F4530"/>
    <w:rsid w:val="000F7FED"/>
    <w:rsid w:val="00102A37"/>
    <w:rsid w:val="001414F1"/>
    <w:rsid w:val="0016562F"/>
    <w:rsid w:val="00181123"/>
    <w:rsid w:val="00190055"/>
    <w:rsid w:val="00194B1E"/>
    <w:rsid w:val="001A718B"/>
    <w:rsid w:val="001A7229"/>
    <w:rsid w:val="001B74E5"/>
    <w:rsid w:val="001C1778"/>
    <w:rsid w:val="001D6145"/>
    <w:rsid w:val="001E360A"/>
    <w:rsid w:val="001E740B"/>
    <w:rsid w:val="001F1913"/>
    <w:rsid w:val="001F415D"/>
    <w:rsid w:val="00202476"/>
    <w:rsid w:val="00211077"/>
    <w:rsid w:val="0022418D"/>
    <w:rsid w:val="00247EAB"/>
    <w:rsid w:val="002604B2"/>
    <w:rsid w:val="00267434"/>
    <w:rsid w:val="0029225C"/>
    <w:rsid w:val="002A0024"/>
    <w:rsid w:val="002A6424"/>
    <w:rsid w:val="002B41F2"/>
    <w:rsid w:val="002B695F"/>
    <w:rsid w:val="002B7831"/>
    <w:rsid w:val="002D5884"/>
    <w:rsid w:val="002E4AA1"/>
    <w:rsid w:val="0030452F"/>
    <w:rsid w:val="00304D83"/>
    <w:rsid w:val="00305742"/>
    <w:rsid w:val="00330F6D"/>
    <w:rsid w:val="00331815"/>
    <w:rsid w:val="00333ECB"/>
    <w:rsid w:val="00337FEA"/>
    <w:rsid w:val="003413EA"/>
    <w:rsid w:val="00346762"/>
    <w:rsid w:val="003471D9"/>
    <w:rsid w:val="003701BE"/>
    <w:rsid w:val="003751C6"/>
    <w:rsid w:val="00383DE2"/>
    <w:rsid w:val="00384144"/>
    <w:rsid w:val="003864A1"/>
    <w:rsid w:val="003B0F43"/>
    <w:rsid w:val="003C0BD6"/>
    <w:rsid w:val="003D785C"/>
    <w:rsid w:val="003E4017"/>
    <w:rsid w:val="003F1736"/>
    <w:rsid w:val="003F2B0B"/>
    <w:rsid w:val="003F7351"/>
    <w:rsid w:val="004249E0"/>
    <w:rsid w:val="00424DE7"/>
    <w:rsid w:val="004271BB"/>
    <w:rsid w:val="0043462B"/>
    <w:rsid w:val="0045123D"/>
    <w:rsid w:val="00462EF4"/>
    <w:rsid w:val="00475F6B"/>
    <w:rsid w:val="004D4E8D"/>
    <w:rsid w:val="004E52EC"/>
    <w:rsid w:val="004F7077"/>
    <w:rsid w:val="005031D3"/>
    <w:rsid w:val="005144C1"/>
    <w:rsid w:val="00525DC2"/>
    <w:rsid w:val="0054749D"/>
    <w:rsid w:val="00551A8B"/>
    <w:rsid w:val="0055719A"/>
    <w:rsid w:val="005A6C02"/>
    <w:rsid w:val="005B5D54"/>
    <w:rsid w:val="005C57FA"/>
    <w:rsid w:val="005C6D09"/>
    <w:rsid w:val="005D2319"/>
    <w:rsid w:val="005E0E02"/>
    <w:rsid w:val="005E6D9C"/>
    <w:rsid w:val="005F4ABD"/>
    <w:rsid w:val="00600977"/>
    <w:rsid w:val="00603260"/>
    <w:rsid w:val="00606491"/>
    <w:rsid w:val="0061600F"/>
    <w:rsid w:val="00622643"/>
    <w:rsid w:val="0066194A"/>
    <w:rsid w:val="00680A7C"/>
    <w:rsid w:val="00686F14"/>
    <w:rsid w:val="00691805"/>
    <w:rsid w:val="006C5A20"/>
    <w:rsid w:val="006F261C"/>
    <w:rsid w:val="00707F05"/>
    <w:rsid w:val="0071501A"/>
    <w:rsid w:val="00756E50"/>
    <w:rsid w:val="00760BD7"/>
    <w:rsid w:val="00784D1E"/>
    <w:rsid w:val="00786D99"/>
    <w:rsid w:val="00791221"/>
    <w:rsid w:val="00792F5C"/>
    <w:rsid w:val="007C5E80"/>
    <w:rsid w:val="007C6495"/>
    <w:rsid w:val="007E01B5"/>
    <w:rsid w:val="007E0F4C"/>
    <w:rsid w:val="008153BA"/>
    <w:rsid w:val="00820893"/>
    <w:rsid w:val="008335C2"/>
    <w:rsid w:val="00853E34"/>
    <w:rsid w:val="0089728C"/>
    <w:rsid w:val="008A7477"/>
    <w:rsid w:val="008B3DFB"/>
    <w:rsid w:val="008B7532"/>
    <w:rsid w:val="008C4C4D"/>
    <w:rsid w:val="008E0CE1"/>
    <w:rsid w:val="008F2282"/>
    <w:rsid w:val="009036E7"/>
    <w:rsid w:val="00904154"/>
    <w:rsid w:val="00907FF8"/>
    <w:rsid w:val="00927638"/>
    <w:rsid w:val="00936716"/>
    <w:rsid w:val="0095058C"/>
    <w:rsid w:val="009605D7"/>
    <w:rsid w:val="009740E6"/>
    <w:rsid w:val="00977BF9"/>
    <w:rsid w:val="00986F30"/>
    <w:rsid w:val="009B39C7"/>
    <w:rsid w:val="009B5A41"/>
    <w:rsid w:val="009C58C2"/>
    <w:rsid w:val="009D1F47"/>
    <w:rsid w:val="009D537A"/>
    <w:rsid w:val="009D7BE4"/>
    <w:rsid w:val="009E2E53"/>
    <w:rsid w:val="00A139B3"/>
    <w:rsid w:val="00A15408"/>
    <w:rsid w:val="00A43FA3"/>
    <w:rsid w:val="00A5260C"/>
    <w:rsid w:val="00A535C5"/>
    <w:rsid w:val="00A94B4B"/>
    <w:rsid w:val="00AA26D6"/>
    <w:rsid w:val="00AB0FCC"/>
    <w:rsid w:val="00AB1BE5"/>
    <w:rsid w:val="00AC475B"/>
    <w:rsid w:val="00AD2FA6"/>
    <w:rsid w:val="00AD5A15"/>
    <w:rsid w:val="00AD72DB"/>
    <w:rsid w:val="00B0144A"/>
    <w:rsid w:val="00B13847"/>
    <w:rsid w:val="00B344C8"/>
    <w:rsid w:val="00B46524"/>
    <w:rsid w:val="00B5381A"/>
    <w:rsid w:val="00B56538"/>
    <w:rsid w:val="00B8790F"/>
    <w:rsid w:val="00B93B0D"/>
    <w:rsid w:val="00B94A3C"/>
    <w:rsid w:val="00B95E24"/>
    <w:rsid w:val="00BB3D70"/>
    <w:rsid w:val="00BD60EC"/>
    <w:rsid w:val="00BF1F82"/>
    <w:rsid w:val="00C022D6"/>
    <w:rsid w:val="00C123CA"/>
    <w:rsid w:val="00C32F21"/>
    <w:rsid w:val="00C56B31"/>
    <w:rsid w:val="00C65AA8"/>
    <w:rsid w:val="00C80692"/>
    <w:rsid w:val="00CB2DC8"/>
    <w:rsid w:val="00CD44C0"/>
    <w:rsid w:val="00CE0EE8"/>
    <w:rsid w:val="00CE1D9C"/>
    <w:rsid w:val="00D14CD6"/>
    <w:rsid w:val="00D47945"/>
    <w:rsid w:val="00D50176"/>
    <w:rsid w:val="00D720C6"/>
    <w:rsid w:val="00DA38FF"/>
    <w:rsid w:val="00DA63E3"/>
    <w:rsid w:val="00DA764C"/>
    <w:rsid w:val="00DC4CE2"/>
    <w:rsid w:val="00DD18F9"/>
    <w:rsid w:val="00DE18BA"/>
    <w:rsid w:val="00DE6B18"/>
    <w:rsid w:val="00DF4CA6"/>
    <w:rsid w:val="00DF5860"/>
    <w:rsid w:val="00E00732"/>
    <w:rsid w:val="00E03954"/>
    <w:rsid w:val="00E348EF"/>
    <w:rsid w:val="00E41B95"/>
    <w:rsid w:val="00E943F8"/>
    <w:rsid w:val="00EA40AE"/>
    <w:rsid w:val="00EB0A7F"/>
    <w:rsid w:val="00EB7E5F"/>
    <w:rsid w:val="00EC4CA9"/>
    <w:rsid w:val="00EF0A17"/>
    <w:rsid w:val="00F162D2"/>
    <w:rsid w:val="00F300D2"/>
    <w:rsid w:val="00F320DB"/>
    <w:rsid w:val="00F34912"/>
    <w:rsid w:val="00F47C5F"/>
    <w:rsid w:val="00F738AD"/>
    <w:rsid w:val="00F7732A"/>
    <w:rsid w:val="00F85CE7"/>
    <w:rsid w:val="00F92FA0"/>
    <w:rsid w:val="00FA612E"/>
    <w:rsid w:val="00FE0604"/>
    <w:rsid w:val="00FE1F44"/>
    <w:rsid w:val="00FE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E5E5C"/>
  <w14:defaultImageDpi w14:val="32767"/>
  <w15:chartTrackingRefBased/>
  <w15:docId w15:val="{9BFC0425-9909-2645-9C16-088407BFB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Pham</dc:creator>
  <cp:keywords/>
  <dc:description/>
  <cp:lastModifiedBy>Pham Nguyen, Phuong</cp:lastModifiedBy>
  <cp:revision>14</cp:revision>
  <dcterms:created xsi:type="dcterms:W3CDTF">2024-04-29T18:57:00Z</dcterms:created>
  <dcterms:modified xsi:type="dcterms:W3CDTF">2026-01-13T22:06:00Z</dcterms:modified>
</cp:coreProperties>
</file>